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BB5A8" w14:textId="77777777" w:rsidR="00DD7760" w:rsidRPr="00DD7760" w:rsidRDefault="00DD7760" w:rsidP="00DD7760">
      <w:pPr>
        <w:spacing w:after="0" w:line="240" w:lineRule="auto"/>
        <w:rPr>
          <w:rFonts w:asciiTheme="majorHAnsi" w:eastAsiaTheme="minorEastAsia" w:hAnsiTheme="majorHAnsi" w:cstheme="majorHAnsi"/>
          <w:kern w:val="0"/>
          <w14:ligatures w14:val="none"/>
        </w:rPr>
      </w:pPr>
      <w:r w:rsidRPr="00DD7760">
        <w:rPr>
          <w:rFonts w:asciiTheme="majorHAnsi" w:eastAsiaTheme="minorEastAsia" w:hAnsiTheme="majorHAnsi" w:cstheme="majorHAnsi"/>
          <w:kern w:val="0"/>
          <w14:ligatures w14:val="none"/>
        </w:rPr>
        <w:t>CYP3A inducers and inhibitors excluded from trial.</w:t>
      </w:r>
    </w:p>
    <w:p w14:paraId="73A4C83E" w14:textId="77777777" w:rsidR="00DD7760" w:rsidRPr="00DD7760" w:rsidRDefault="00DD7760" w:rsidP="00DD7760">
      <w:pPr>
        <w:spacing w:after="0" w:line="240" w:lineRule="auto"/>
        <w:rPr>
          <w:rFonts w:asciiTheme="majorHAnsi" w:eastAsiaTheme="minorEastAsia" w:hAnsiTheme="majorHAnsi" w:cstheme="majorHAnsi"/>
          <w:kern w:val="0"/>
          <w14:ligatures w14:val="none"/>
        </w:rPr>
      </w:pPr>
    </w:p>
    <w:tbl>
      <w:tblPr>
        <w:tblStyle w:val="TableGrid7"/>
        <w:tblW w:w="0" w:type="auto"/>
        <w:tblLook w:val="04A0" w:firstRow="1" w:lastRow="0" w:firstColumn="1" w:lastColumn="0" w:noHBand="0" w:noVBand="1"/>
      </w:tblPr>
      <w:tblGrid>
        <w:gridCol w:w="4165"/>
        <w:gridCol w:w="4165"/>
      </w:tblGrid>
      <w:tr w:rsidR="00DD7760" w:rsidRPr="00DD7760" w14:paraId="15D8CBD8" w14:textId="77777777" w:rsidTr="008C49FA">
        <w:trPr>
          <w:trHeight w:val="530"/>
        </w:trPr>
        <w:tc>
          <w:tcPr>
            <w:tcW w:w="4165" w:type="dxa"/>
          </w:tcPr>
          <w:p w14:paraId="13A2E70A" w14:textId="77777777" w:rsidR="00DD7760" w:rsidRPr="00DD7760" w:rsidRDefault="00DD7760" w:rsidP="00DD7760">
            <w:pPr>
              <w:jc w:val="center"/>
              <w:rPr>
                <w:rFonts w:ascii="Calibri" w:eastAsiaTheme="minorEastAsia" w:hAnsi="Calibri" w:cs="Times New Roman"/>
                <w:b/>
                <w:bCs/>
              </w:rPr>
            </w:pPr>
            <w:r w:rsidRPr="00DD7760">
              <w:rPr>
                <w:rFonts w:ascii="Calibri" w:eastAsiaTheme="minorEastAsia" w:hAnsi="Calibri" w:cs="Times New Roman"/>
                <w:b/>
                <w:bCs/>
              </w:rPr>
              <w:t>CYP3A Inducers</w:t>
            </w:r>
          </w:p>
        </w:tc>
        <w:tc>
          <w:tcPr>
            <w:tcW w:w="4165" w:type="dxa"/>
          </w:tcPr>
          <w:p w14:paraId="6B862F7D" w14:textId="77777777" w:rsidR="00DD7760" w:rsidRPr="00DD7760" w:rsidRDefault="00DD7760" w:rsidP="00DD7760">
            <w:pPr>
              <w:jc w:val="center"/>
              <w:rPr>
                <w:rFonts w:ascii="Calibri" w:eastAsiaTheme="minorEastAsia" w:hAnsi="Calibri" w:cs="Times New Roman"/>
                <w:b/>
                <w:bCs/>
              </w:rPr>
            </w:pPr>
            <w:r w:rsidRPr="00DD7760">
              <w:rPr>
                <w:rFonts w:ascii="Calibri" w:eastAsiaTheme="minorEastAsia" w:hAnsi="Calibri" w:cs="Times New Roman"/>
                <w:b/>
                <w:bCs/>
              </w:rPr>
              <w:t>CYP3A Inhibitors</w:t>
            </w:r>
          </w:p>
        </w:tc>
      </w:tr>
      <w:tr w:rsidR="00DD7760" w:rsidRPr="00DD7760" w14:paraId="2C0EC02E" w14:textId="77777777" w:rsidTr="008C49FA">
        <w:trPr>
          <w:trHeight w:val="1160"/>
        </w:trPr>
        <w:tc>
          <w:tcPr>
            <w:tcW w:w="4165" w:type="dxa"/>
          </w:tcPr>
          <w:p w14:paraId="3910D3A5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oxcarbazepine</w:t>
            </w:r>
          </w:p>
          <w:p w14:paraId="559420EE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carbamazepine</w:t>
            </w:r>
          </w:p>
          <w:p w14:paraId="2EC028F2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phenobarbital</w:t>
            </w:r>
          </w:p>
          <w:p w14:paraId="1CEFA7A1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phenytoin</w:t>
            </w:r>
          </w:p>
          <w:p w14:paraId="30FE8B8E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enzalutamide</w:t>
            </w:r>
          </w:p>
          <w:p w14:paraId="303C85AD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St. John’s wort</w:t>
            </w:r>
          </w:p>
          <w:p w14:paraId="1CE11571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rifampin</w:t>
            </w:r>
          </w:p>
          <w:p w14:paraId="0200507E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rifapentine</w:t>
            </w:r>
          </w:p>
          <w:p w14:paraId="611CAD57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mitotane</w:t>
            </w:r>
          </w:p>
          <w:p w14:paraId="2432CBF6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atazanavir</w:t>
            </w:r>
          </w:p>
          <w:p w14:paraId="4BC74F51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maraviroc</w:t>
            </w:r>
          </w:p>
          <w:p w14:paraId="383AC40C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darunavir</w:t>
            </w:r>
          </w:p>
          <w:p w14:paraId="417FD03C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ritonavir</w:t>
            </w:r>
          </w:p>
          <w:p w14:paraId="5F645966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efavirenz</w:t>
            </w:r>
          </w:p>
          <w:p w14:paraId="27C68276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tipranavir</w:t>
            </w:r>
          </w:p>
          <w:p w14:paraId="0587ABA2" w14:textId="77777777" w:rsidR="00DD7760" w:rsidRPr="00DD7760" w:rsidRDefault="00DD7760" w:rsidP="00DD7760">
            <w:pPr>
              <w:numPr>
                <w:ilvl w:val="0"/>
                <w:numId w:val="1"/>
              </w:numPr>
              <w:contextualSpacing/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 xml:space="preserve">       etravirine</w:t>
            </w:r>
          </w:p>
          <w:p w14:paraId="40D01342" w14:textId="77777777" w:rsidR="00DD7760" w:rsidRPr="00DD7760" w:rsidRDefault="00DD7760" w:rsidP="00DD7760">
            <w:pPr>
              <w:numPr>
                <w:ilvl w:val="0"/>
                <w:numId w:val="1"/>
              </w:numPr>
              <w:contextualSpacing/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 xml:space="preserve">       nevirapine</w:t>
            </w:r>
          </w:p>
          <w:p w14:paraId="097FA7AB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</w:p>
        </w:tc>
        <w:tc>
          <w:tcPr>
            <w:tcW w:w="4165" w:type="dxa"/>
          </w:tcPr>
          <w:p w14:paraId="014FF2B0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clarithromycin</w:t>
            </w:r>
          </w:p>
          <w:p w14:paraId="731DF9D0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boceprevir</w:t>
            </w:r>
          </w:p>
          <w:p w14:paraId="6005A363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cobicistat</w:t>
            </w:r>
          </w:p>
          <w:p w14:paraId="5359F7E3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</w:r>
            <w:proofErr w:type="spellStart"/>
            <w:r w:rsidRPr="00DD7760">
              <w:rPr>
                <w:rFonts w:ascii="Calibri" w:eastAsiaTheme="minorEastAsia" w:hAnsi="Calibri" w:cs="Times New Roman"/>
              </w:rPr>
              <w:t>danoprevir</w:t>
            </w:r>
            <w:proofErr w:type="spellEnd"/>
            <w:r w:rsidRPr="00DD7760">
              <w:rPr>
                <w:rFonts w:ascii="Calibri" w:eastAsiaTheme="minorEastAsia" w:hAnsi="Calibri" w:cs="Times New Roman"/>
              </w:rPr>
              <w:t xml:space="preserve"> and ritonavir</w:t>
            </w:r>
          </w:p>
          <w:p w14:paraId="3D87A106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elvitegravir and ritonavir</w:t>
            </w:r>
          </w:p>
          <w:p w14:paraId="173929B1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indinavir and ritonavir</w:t>
            </w:r>
          </w:p>
          <w:p w14:paraId="07011BDC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itraconazole</w:t>
            </w:r>
          </w:p>
          <w:p w14:paraId="50966F02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ketoconazole</w:t>
            </w:r>
          </w:p>
          <w:p w14:paraId="362D8063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lopinavir and ritonavir</w:t>
            </w:r>
          </w:p>
          <w:p w14:paraId="0AA31595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</w:r>
            <w:proofErr w:type="spellStart"/>
            <w:r w:rsidRPr="00DD7760">
              <w:rPr>
                <w:rFonts w:ascii="Calibri" w:eastAsiaTheme="minorEastAsia" w:hAnsi="Calibri" w:cs="Times New Roman"/>
              </w:rPr>
              <w:t>paritaprevir</w:t>
            </w:r>
            <w:proofErr w:type="spellEnd"/>
            <w:r w:rsidRPr="00DD7760">
              <w:rPr>
                <w:rFonts w:ascii="Calibri" w:eastAsiaTheme="minorEastAsia" w:hAnsi="Calibri" w:cs="Times New Roman"/>
              </w:rPr>
              <w:t xml:space="preserve"> and ritonavir</w:t>
            </w:r>
          </w:p>
          <w:p w14:paraId="2D7FB0C6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posaconazole</w:t>
            </w:r>
          </w:p>
          <w:p w14:paraId="16AD65E3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ritonavir</w:t>
            </w:r>
          </w:p>
          <w:p w14:paraId="152A73A9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saquinavir and ritonavir</w:t>
            </w:r>
          </w:p>
          <w:p w14:paraId="18A3C4BB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telaprevir</w:t>
            </w:r>
          </w:p>
          <w:p w14:paraId="5DBF0576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tipranavir and ritonavir</w:t>
            </w:r>
          </w:p>
          <w:p w14:paraId="04415D4F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grapefruit juice</w:t>
            </w:r>
          </w:p>
          <w:p w14:paraId="5AA54038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</w:r>
            <w:proofErr w:type="spellStart"/>
            <w:r w:rsidRPr="00DD7760">
              <w:rPr>
                <w:rFonts w:ascii="Calibri" w:eastAsiaTheme="minorEastAsia" w:hAnsi="Calibri" w:cs="Times New Roman"/>
              </w:rPr>
              <w:t>idelasib</w:t>
            </w:r>
            <w:proofErr w:type="spellEnd"/>
          </w:p>
          <w:p w14:paraId="109D77BE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nefazodone</w:t>
            </w:r>
          </w:p>
          <w:p w14:paraId="04076DDF" w14:textId="77777777" w:rsidR="00DD7760" w:rsidRPr="00DD7760" w:rsidRDefault="00DD7760" w:rsidP="00DD7760">
            <w:pPr>
              <w:rPr>
                <w:rFonts w:ascii="Calibri" w:eastAsiaTheme="minorEastAsia" w:hAnsi="Calibri" w:cs="Times New Roman"/>
              </w:rPr>
            </w:pPr>
            <w:r w:rsidRPr="00DD7760">
              <w:rPr>
                <w:rFonts w:ascii="Calibri" w:eastAsiaTheme="minorEastAsia" w:hAnsi="Calibri" w:cs="Times New Roman"/>
              </w:rPr>
              <w:t>•</w:t>
            </w:r>
            <w:r w:rsidRPr="00DD7760">
              <w:rPr>
                <w:rFonts w:ascii="Calibri" w:eastAsiaTheme="minorEastAsia" w:hAnsi="Calibri" w:cs="Times New Roman"/>
              </w:rPr>
              <w:tab/>
              <w:t>nelfinavir</w:t>
            </w:r>
          </w:p>
        </w:tc>
      </w:tr>
    </w:tbl>
    <w:p w14:paraId="6D066CEF" w14:textId="491CDF9B" w:rsidR="00DD7760" w:rsidRPr="00DD7760" w:rsidRDefault="00DD7760" w:rsidP="00DD7760">
      <w:pPr>
        <w:spacing w:after="0" w:line="240" w:lineRule="auto"/>
        <w:rPr>
          <w:rFonts w:asciiTheme="majorHAnsi" w:eastAsiaTheme="minorEastAsia" w:hAnsiTheme="majorHAnsi" w:cstheme="majorHAnsi"/>
          <w:kern w:val="0"/>
          <w14:ligatures w14:val="none"/>
        </w:rPr>
      </w:pPr>
    </w:p>
    <w:sectPr w:rsidR="00DD7760" w:rsidRPr="00DD7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705F59"/>
    <w:multiLevelType w:val="hybridMultilevel"/>
    <w:tmpl w:val="67CC70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32368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760"/>
    <w:rsid w:val="00DD7760"/>
    <w:rsid w:val="00FD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D2FA0"/>
  <w15:chartTrackingRefBased/>
  <w15:docId w15:val="{71929232-AC83-403B-AC96-53844C5EB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7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7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7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7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7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7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7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7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7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7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7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7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7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7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7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7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7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7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7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7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7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7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7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77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7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77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7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7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760"/>
    <w:rPr>
      <w:b/>
      <w:bCs/>
      <w:smallCaps/>
      <w:color w:val="0F4761" w:themeColor="accent1" w:themeShade="BF"/>
      <w:spacing w:val="5"/>
    </w:rPr>
  </w:style>
  <w:style w:type="table" w:customStyle="1" w:styleId="TableGrid7">
    <w:name w:val="Table Grid7"/>
    <w:basedOn w:val="TableNormal"/>
    <w:next w:val="TableGrid"/>
    <w:uiPriority w:val="39"/>
    <w:rsid w:val="00DD7760"/>
    <w:pPr>
      <w:spacing w:after="0" w:line="240" w:lineRule="auto"/>
    </w:pPr>
    <w:rPr>
      <w:rFonts w:eastAsia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7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seno, Amanda Jacqueline</dc:creator>
  <cp:keywords/>
  <dc:description/>
  <cp:lastModifiedBy>Poliseno, Amanda Jacqueline</cp:lastModifiedBy>
  <cp:revision>1</cp:revision>
  <dcterms:created xsi:type="dcterms:W3CDTF">2025-12-19T16:37:00Z</dcterms:created>
  <dcterms:modified xsi:type="dcterms:W3CDTF">2025-12-19T16:41:00Z</dcterms:modified>
</cp:coreProperties>
</file>